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4C9" w:rsidRPr="006F239D" w:rsidRDefault="00AC14C9" w:rsidP="00AC14C9">
      <w:pPr>
        <w:rPr>
          <w:b/>
          <w:bCs/>
          <w:sz w:val="28"/>
          <w:szCs w:val="28"/>
        </w:rPr>
      </w:pPr>
      <w:r w:rsidRPr="00BD713D">
        <w:rPr>
          <w:b/>
          <w:bCs/>
          <w:sz w:val="28"/>
          <w:szCs w:val="28"/>
        </w:rPr>
        <w:t>Supplement</w:t>
      </w:r>
    </w:p>
    <w:p w:rsidR="00AC14C9" w:rsidRPr="007A03E0" w:rsidRDefault="00AC14C9" w:rsidP="00AC14C9">
      <w:r w:rsidRPr="00BD713D">
        <w:rPr>
          <w:b/>
          <w:bCs/>
        </w:rPr>
        <w:t xml:space="preserve">Table S1: </w:t>
      </w:r>
      <w:r w:rsidRPr="007A03E0">
        <w:t xml:space="preserve">Donor and recipient characteristics of those treated with rapid discontinuation of prednisone (RDP) compared with maintenance prednisone (MP) among deceased donor, first transplant recipients. Continuous variables were summarized by median [interquartile range] and categorical variables were summarized by frequency (percent). </w:t>
      </w:r>
    </w:p>
    <w:p w:rsidR="00AC14C9" w:rsidRPr="007A03E0" w:rsidRDefault="00AC14C9" w:rsidP="00AC14C9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5"/>
        <w:gridCol w:w="2445"/>
        <w:gridCol w:w="1575"/>
        <w:gridCol w:w="1575"/>
        <w:gridCol w:w="543"/>
      </w:tblGrid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level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MP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DP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SMD</w:t>
            </w:r>
          </w:p>
        </w:tc>
      </w:tr>
      <w:tr w:rsidR="00AC14C9" w:rsidRPr="007A03E0" w:rsidTr="00E05FE1">
        <w:trPr>
          <w:trHeight w:val="180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85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97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Age at Transplant (years)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 (IQR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3.8 [44.1, 62.3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5.7 [44.8, 64.3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11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Race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t Black or African America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369 (92.2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75 (92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15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Black or African America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16 (7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2 (7.4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 xml:space="preserve">Recipient </w:t>
            </w:r>
            <w:r>
              <w:rPr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82 (45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34 (45.1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16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803 (54.1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63 (54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Primary Disease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63 (11.0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9 (13.1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96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19 (21.5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0 (20.2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 xml:space="preserve">Focal Segmental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Glomerulosclerosis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87 (5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6 (5.4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91 (12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4 (14.8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IgA nephropathy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76 (5.1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 (4.7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87 (32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94 (31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Polycystic Kidney Diseas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62 (10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0 (10.1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Transplant Year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006.5 [2004.0, 2008.4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006.5 [2004.2, 2008.1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09</w:t>
            </w:r>
          </w:p>
        </w:tc>
      </w:tr>
      <w:tr w:rsidR="00AC14C9" w:rsidRPr="007A03E0" w:rsidTr="00E05FE1">
        <w:trPr>
          <w:trHeight w:val="180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Donor Age (years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3.0 [25.0, 53.0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2.0 [23.0, 54.0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23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Donor Race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t Black or African America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15 (95.3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81 (94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31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Black or African America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70 (4.7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6 (5.4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Most Recent Peak PRA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 [0.0, 27.0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 [0.0, 20.0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64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 xml:space="preserve">Donor </w:t>
            </w:r>
            <w:r>
              <w:rPr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70 (38.4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18 (39.7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28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915 (61.6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79 (60.3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lastRenderedPageBreak/>
              <w:t>Induction Immunosuppressio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roofErr w:type="spellStart"/>
            <w:r w:rsidRPr="007A03E0">
              <w:rPr>
                <w:color w:val="000000"/>
                <w:sz w:val="15"/>
                <w:szCs w:val="15"/>
              </w:rPr>
              <w:t>Campath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1 (0.7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 (1.3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67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Interleukin-2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7 (1.1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 (1.0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0 (2.0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 (1.7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Other Induction Regime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79 (5.3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5 (5.1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Thymoglobuli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348 (90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70 (90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Number of HLA Mismatches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02 (20.3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6 (22.2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82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9 (1.3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 (1.3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01 (6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4 (8.1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15 (14.5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3 (14.5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80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35 (22.6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2 (20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28 (22.1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5 (21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85 (12.5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3 (11.1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eived Previous Kidney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85 (100.0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97 (100.0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&lt;0.001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Diabetes Diagnosis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945 (63.6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86 (62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21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40 (36.4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11 (37.4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Pre-emptive Transplant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222 (82.3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36 (79.5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72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63 (17.7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1 (20.5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BMI (kg/m2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7.4 [23.9, 31.7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7.6 [23.8, 31.8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26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Functional Status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 Assistanc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147 (77.2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28 (76.8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65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Some Assistanc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24 (21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4 (21.5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Total Assistanc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 (0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 (1.7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Donor Hypertensio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183 (79.7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42 (81.5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46</w:t>
            </w:r>
          </w:p>
        </w:tc>
      </w:tr>
      <w:tr w:rsidR="00AC14C9" w:rsidRPr="007A03E0" w:rsidTr="00E05FE1">
        <w:trPr>
          <w:trHeight w:val="180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02 (20.3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5 (18.5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Donor Creatinine (mg/</w:t>
            </w:r>
            <w:proofErr w:type="spellStart"/>
            <w:r w:rsidRPr="007A03E0">
              <w:rPr>
                <w:b/>
                <w:bCs/>
                <w:color w:val="000000"/>
                <w:sz w:val="15"/>
                <w:szCs w:val="15"/>
              </w:rPr>
              <w:t>dL</w:t>
            </w:r>
            <w:proofErr w:type="spellEnd"/>
            <w:r w:rsidRPr="007A03E0">
              <w:rPr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9 [0.7, 1.2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9 [0.7, 1.2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56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Cold Ischemic Time (hours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.1 [9.0, 19.7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3.8 [10.2, 19.0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39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lastRenderedPageBreak/>
              <w:t>Donor Cause of Death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80 (45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37 (46.1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41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Anoxia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36 (15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1 (17.2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Strok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69 (38.3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09 (36.7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Maintenance Immunosuppressio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 xml:space="preserve">Cyclosporine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ycophenolate</w:t>
            </w:r>
            <w:proofErr w:type="spellEnd"/>
            <w:r w:rsidRPr="007A03E0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ofetil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4 (9.7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95 (65.7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.605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Other Maintenance Regime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34 (15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7 (5.7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 xml:space="preserve">Tacrolimus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ycophenolate</w:t>
            </w:r>
            <w:proofErr w:type="spellEnd"/>
            <w:r w:rsidRPr="007A03E0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ofetil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083 (72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3 (21.2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 xml:space="preserve">Tacrolimus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TOR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4 (1.6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2 (7.4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</w:tbl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Default="00AC14C9" w:rsidP="00AC14C9">
      <w:pPr>
        <w:rPr>
          <w:b/>
          <w:bCs/>
        </w:rPr>
      </w:pPr>
    </w:p>
    <w:p w:rsidR="00AC14C9" w:rsidRDefault="00AC14C9" w:rsidP="00AC14C9">
      <w:pPr>
        <w:rPr>
          <w:b/>
          <w:bCs/>
        </w:rPr>
      </w:pPr>
    </w:p>
    <w:p w:rsidR="00AC14C9" w:rsidRPr="007A03E0" w:rsidRDefault="00AC14C9" w:rsidP="00AC14C9">
      <w:pPr>
        <w:rPr>
          <w:b/>
          <w:bCs/>
        </w:rPr>
      </w:pPr>
      <w:r w:rsidRPr="00BD713D">
        <w:rPr>
          <w:b/>
          <w:bCs/>
        </w:rPr>
        <w:lastRenderedPageBreak/>
        <w:t xml:space="preserve">Table S2: </w:t>
      </w:r>
      <w:r w:rsidRPr="00BD713D">
        <w:t>Donor</w:t>
      </w:r>
      <w:r w:rsidRPr="007A03E0">
        <w:t xml:space="preserve"> and recipient characteristics of those treated with rapid discontinuation of prednisone (RDP) compared with maintenance prednisone (MP) among deceased donor, second transplant recipients. Continuous variables were summarized by median [interquartile range] and categorical variables were summarized by frequency (percent)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5"/>
        <w:gridCol w:w="2445"/>
        <w:gridCol w:w="1575"/>
        <w:gridCol w:w="1575"/>
        <w:gridCol w:w="543"/>
      </w:tblGrid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level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MP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DP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SMD</w:t>
            </w:r>
          </w:p>
        </w:tc>
      </w:tr>
      <w:tr w:rsidR="00AC14C9" w:rsidRPr="007A03E0" w:rsidTr="00E05FE1">
        <w:trPr>
          <w:trHeight w:val="537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20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Age at Transplant (years)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 IQR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5.9 [36.6, 53.9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3.0 [29.9, 56.7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111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Race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t Black or African America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99 (93.4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9 (92.2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48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Black or African America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1 (6.6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 (7.8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 xml:space="preserve">Recipient </w:t>
            </w:r>
            <w:r>
              <w:rPr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5 (45.3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1 (48.4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63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75 (54.7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3 (51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Primary Disease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0 (6.2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 (6.2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474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1 (3.4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 (1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 xml:space="preserve">Focal Segmental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Glomerulosclerosis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5 (4.7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 (9.4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7 (8.4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 (1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IgA nephropathy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6 (5.0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 (1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17 (67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5 (70.3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Polycystic Kidney Diseas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 (4.4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 (9.4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Transplant Year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006.6 [2003.9, 2008.3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006.6 [2004.3, 2008.6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117</w:t>
            </w:r>
          </w:p>
        </w:tc>
      </w:tr>
      <w:tr w:rsidR="00AC14C9" w:rsidRPr="007A03E0" w:rsidTr="00E05FE1">
        <w:trPr>
          <w:trHeight w:val="180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Donor Age (years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8.0 [23.0, 49.2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9.0 [22.0, 47.0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01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Donor Race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t Black or African America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07 (95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0 (93.8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99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Black or African America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3 (4.1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 (6.2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Most Recent Peak PRA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3.5 [11.0, 91.0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85.0 [21.0, 98.0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300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 xml:space="preserve">Donor </w:t>
            </w:r>
            <w:r>
              <w:rPr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1 (44.1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3 (35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166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79 (55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1 (64.1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Induction Immunosuppressio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roofErr w:type="spellStart"/>
            <w:r w:rsidRPr="007A03E0">
              <w:rPr>
                <w:color w:val="000000"/>
                <w:sz w:val="15"/>
                <w:szCs w:val="15"/>
              </w:rPr>
              <w:t>Campath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 (0.3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223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Interleukin-2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 (0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 (0.3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 (1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Other Induction Regime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9 (2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 (1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Thymoglobuli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06 (95.6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2 (96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Number of HLA Mismatches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93 (29.1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8 (28.1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230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 (0.6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2 (10.0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 (7.8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5 (10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1 (17.2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80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70 (21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 (21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0 (18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0 (15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8 (8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 (9.4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eived Previous Kidney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&lt;0.001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20 (100.0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4 (100.0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Diabetes Diagnosis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69 (84.1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7 (89.1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147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1 (15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7 (10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Pre-emptive Transplant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68 (83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1 (95.3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385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2 (16.2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 (4.7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BMI (kg/m2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5.1 [22.1, 29.0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4.5 [21.3, 29.7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26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Recipient Functional Status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 Assistanc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30 (71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7 (73.4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178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Some Assistanc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85 (26.6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7 (26.6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Total Assistanc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 (1.6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Donor Hypertensio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76 (86.2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1 (79.7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175</w:t>
            </w:r>
          </w:p>
        </w:tc>
      </w:tr>
      <w:tr w:rsidR="00AC14C9" w:rsidRPr="007A03E0" w:rsidTr="00E05FE1">
        <w:trPr>
          <w:trHeight w:val="180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4 (13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3 (20.3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Donor Creatinine (mg/</w:t>
            </w:r>
            <w:proofErr w:type="spellStart"/>
            <w:r w:rsidRPr="007A03E0">
              <w:rPr>
                <w:b/>
                <w:bCs/>
                <w:color w:val="000000"/>
                <w:sz w:val="15"/>
                <w:szCs w:val="15"/>
              </w:rPr>
              <w:t>dL</w:t>
            </w:r>
            <w:proofErr w:type="spellEnd"/>
            <w:r w:rsidRPr="007A03E0">
              <w:rPr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9 [0.7, 1.2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.0 [0.8, 1.3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193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Cold Ischemic Time (hours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6.2 [10.7, 21.5]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4.7 [10.2, 18.2]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239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Donor Cause of Death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53 (47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0 (46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0.049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Anoxia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59 (18.4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1 (17.2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Strok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08 (33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3 (35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b/>
                <w:bCs/>
                <w:color w:val="000000"/>
                <w:sz w:val="15"/>
                <w:szCs w:val="15"/>
              </w:rPr>
              <w:t>Maintenance Immunosuppressio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 xml:space="preserve">Cyclosporine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ycophenolate</w:t>
            </w:r>
            <w:proofErr w:type="spellEnd"/>
            <w:r w:rsidRPr="007A03E0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ofetil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3 (7.2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9 (60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.667</w:t>
            </w: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Other Maintenance Regimen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46 (14.4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3 (4.7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 xml:space="preserve">Tacrolimus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ycophenolate</w:t>
            </w:r>
            <w:proofErr w:type="spellEnd"/>
            <w:r w:rsidRPr="007A03E0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ofetil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245 (76.6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15 (23.4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 xml:space="preserve">Tacrolimus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TOR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6 (1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r w:rsidRPr="007A03E0">
              <w:rPr>
                <w:color w:val="000000"/>
                <w:sz w:val="15"/>
                <w:szCs w:val="15"/>
              </w:rPr>
              <w:t>7 (10.9)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rPr>
                <w:sz w:val="18"/>
                <w:szCs w:val="18"/>
              </w:rPr>
            </w:pPr>
          </w:p>
        </w:tc>
      </w:tr>
    </w:tbl>
    <w:p w:rsidR="00AC14C9" w:rsidRPr="007A03E0" w:rsidRDefault="00AC14C9" w:rsidP="00AC14C9">
      <w:pPr>
        <w:rPr>
          <w:b/>
          <w:bCs/>
        </w:rPr>
      </w:pPr>
    </w:p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Pr="007A03E0" w:rsidRDefault="00AC14C9" w:rsidP="00AC14C9"/>
    <w:p w:rsidR="00AC14C9" w:rsidRDefault="00AC14C9" w:rsidP="00AC14C9">
      <w:pPr>
        <w:rPr>
          <w:b/>
          <w:bCs/>
        </w:rPr>
      </w:pPr>
    </w:p>
    <w:p w:rsidR="00AC14C9" w:rsidRDefault="00AC14C9" w:rsidP="00AC14C9">
      <w:pPr>
        <w:rPr>
          <w:b/>
          <w:bCs/>
        </w:rPr>
      </w:pPr>
    </w:p>
    <w:p w:rsidR="00AC14C9" w:rsidRPr="007A03E0" w:rsidRDefault="00AC14C9" w:rsidP="00AC14C9">
      <w:r w:rsidRPr="00BD713D">
        <w:rPr>
          <w:b/>
          <w:bCs/>
        </w:rPr>
        <w:lastRenderedPageBreak/>
        <w:t xml:space="preserve">Table S3: </w:t>
      </w:r>
      <w:r w:rsidRPr="007A03E0">
        <w:t xml:space="preserve">Donor and recipient characteristics of those treated with rapid discontinuation of prednisone (RDP) compared with maintenance prednisone (MP) among living donor, first transplant recipients. Continuous variables were summarized by median [interquartile range] and categorical variables were summarized by frequency (percent)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2"/>
        <w:gridCol w:w="2700"/>
        <w:gridCol w:w="1800"/>
        <w:gridCol w:w="1710"/>
        <w:gridCol w:w="586"/>
      </w:tblGrid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leve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MP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RDP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SMD</w:t>
            </w:r>
          </w:p>
        </w:tc>
      </w:tr>
      <w:tr w:rsidR="00AC14C9" w:rsidRPr="007A03E0" w:rsidTr="00E05FE1">
        <w:trPr>
          <w:trHeight w:val="180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09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698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Recipient Age at Transplant (years)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 (IQR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47.0 [34.6, 56.8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47.0 [35.5, 55.9]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39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Recipient Race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Not Black or African America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023 (96.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673 (96.4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10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Black or African America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71 (3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5 (3.6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 xml:space="preserve">Recipient </w:t>
            </w:r>
            <w:r>
              <w:rPr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773 (36.9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58 (37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01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321 (63.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440 (63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Recipient Primary Disease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30 (11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57 (22.5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315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56 (12.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72 (10.3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 xml:space="preserve">Focal Segmental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Glomerulosclerosis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59 (7.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44 (6.3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82 (8.7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57 (8.2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IgA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7A03E0">
              <w:rPr>
                <w:color w:val="000000"/>
                <w:sz w:val="15"/>
                <w:szCs w:val="15"/>
              </w:rPr>
              <w:t>nephropath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84 (8.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56 (8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779 (37.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19 (31.4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Polycystic Kidney Diseas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04 (14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93 (13.3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Recipient Transplant Year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005.5 [2003.3, 2007.9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005.7 [2003.7, 2007.5]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22</w:t>
            </w:r>
          </w:p>
        </w:tc>
      </w:tr>
      <w:tr w:rsidR="00AC14C9" w:rsidRPr="007A03E0" w:rsidTr="00E05FE1">
        <w:trPr>
          <w:trHeight w:val="180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Donor Age (years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41.0 [33.0, 49.0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43.0 [35.0, 49.0]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23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Donor Race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Not Black or African America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026 (96.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677 (97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14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Black or African America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68 (3.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1 (3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Most Recent Peak PRA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 [0.0, 4.0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 [0.0, 3.0]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101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 xml:space="preserve">Donor </w:t>
            </w:r>
            <w:r>
              <w:rPr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267 (60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431 (61.7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25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827 (39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67 (38.3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Induction Immunosuppressio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proofErr w:type="spellStart"/>
            <w:r w:rsidRPr="007A03E0">
              <w:rPr>
                <w:color w:val="000000"/>
                <w:sz w:val="15"/>
                <w:szCs w:val="15"/>
              </w:rPr>
              <w:t>Campath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 (0.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 (0.1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22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Interleukin-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0 (0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 (0.4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13 (5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8 (5.4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Other Induction Regim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46 (2.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7 (2.4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Thymoglobul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923 (91.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639 (91.5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Number of HLA MM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53 (7.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63 (9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70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13 (5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6 (5.2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66 (17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14 (16.3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587 (28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94 (27.8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80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06 (14.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98 (14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74 (17.9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28 (18.3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95 (9.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65 (9.3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Received Previous Kidney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094 (100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698 (100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&lt;0.001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Recipient Diabetes Diagnosis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553 (74.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453 (64.9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202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541 (25.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45 (35.1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lastRenderedPageBreak/>
              <w:t>Pre-emptive Transplant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255 (59.9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82 (54.7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105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839 (40.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16 (45.3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Recipient BMI (kg/m2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6.0 [22.6, 30.2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6.1 [22.4, 30.2]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34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Recipient Functional Status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No Assistan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815 (86.7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603 (86.4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31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Some Assistan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64 (12.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88 (12.6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Total Assistan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5 (0.7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7 (1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Donor Hypertensio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071 (98.9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677 (97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135</w:t>
            </w:r>
          </w:p>
        </w:tc>
      </w:tr>
      <w:tr w:rsidR="00AC14C9" w:rsidRPr="007A03E0" w:rsidTr="00E05FE1">
        <w:trPr>
          <w:trHeight w:val="180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3 (1.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1 (3.0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Donor Creatinine (mg/</w:t>
            </w:r>
            <w:proofErr w:type="spellStart"/>
            <w:r w:rsidRPr="007A03E0">
              <w:rPr>
                <w:b/>
                <w:bCs/>
                <w:color w:val="000000"/>
                <w:sz w:val="15"/>
                <w:szCs w:val="15"/>
              </w:rPr>
              <w:t>dL</w:t>
            </w:r>
            <w:proofErr w:type="spellEnd"/>
            <w:r w:rsidRPr="007A03E0">
              <w:rPr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9 [0.8, 1.0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9 [0.8, 1.0]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0.043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b/>
                <w:bCs/>
                <w:color w:val="000000"/>
                <w:sz w:val="15"/>
                <w:szCs w:val="15"/>
              </w:rPr>
              <w:t>Maintenance Immunosuppressio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 xml:space="preserve">Cyclosporine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ycophenolate</w:t>
            </w:r>
            <w:proofErr w:type="spellEnd"/>
            <w:r w:rsidRPr="007A03E0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ofetil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20 (10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430 (61.6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.593</w:t>
            </w: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Other Maintenance Regim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87 (18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29 (4.2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 xml:space="preserve">Tacrolimus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ycophenolate</w:t>
            </w:r>
            <w:proofErr w:type="spellEnd"/>
            <w:r w:rsidRPr="007A03E0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ofetil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449 (69.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153 (21.9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A03E0" w:rsidTr="00E05FE1">
        <w:trPr>
          <w:trHeight w:val="16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 xml:space="preserve">Tacrolimus </w:t>
            </w:r>
            <w:proofErr w:type="spellStart"/>
            <w:r w:rsidRPr="007A03E0">
              <w:rPr>
                <w:color w:val="000000"/>
                <w:sz w:val="15"/>
                <w:szCs w:val="15"/>
              </w:rPr>
              <w:t>mTOR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38 (1.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</w:pPr>
            <w:r w:rsidRPr="007A03E0">
              <w:rPr>
                <w:color w:val="000000"/>
                <w:sz w:val="15"/>
                <w:szCs w:val="15"/>
              </w:rPr>
              <w:t>86 (12.3)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A03E0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</w:tbl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/>
    <w:p w:rsidR="00AC14C9" w:rsidRDefault="00AC14C9" w:rsidP="00AC14C9">
      <w:r w:rsidRPr="00BD713D">
        <w:rPr>
          <w:b/>
          <w:bCs/>
        </w:rPr>
        <w:lastRenderedPageBreak/>
        <w:t xml:space="preserve">Table S4: </w:t>
      </w:r>
      <w:r w:rsidRPr="00BD713D">
        <w:t>Donor</w:t>
      </w:r>
      <w:r w:rsidRPr="007A03E0">
        <w:t xml:space="preserve"> and recipient characteristics of those treated with rapid discontinuation of prednisone (RDP) compared with maintenance prednisone (MP) among living donor, </w:t>
      </w:r>
      <w:r>
        <w:t>second</w:t>
      </w:r>
      <w:r w:rsidRPr="007A03E0">
        <w:t xml:space="preserve"> transplant recipients. Continuous variables were summarized by median [interquartile range] and categorical variables were summarized by frequency (percent)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2"/>
        <w:gridCol w:w="2430"/>
        <w:gridCol w:w="1800"/>
        <w:gridCol w:w="1710"/>
        <w:gridCol w:w="720"/>
      </w:tblGrid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leve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MP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RDP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SMD</w:t>
            </w:r>
          </w:p>
        </w:tc>
      </w:tr>
      <w:tr w:rsidR="00AC14C9" w:rsidRPr="00732213" w:rsidTr="00E05FE1">
        <w:trPr>
          <w:trHeight w:val="180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9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Recipient Age at Transplant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 (years) (IQR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42.5 [32.2, 50.2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40.8 [26.2, 49.8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160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Recipient Race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Not Black or African America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91 (97.9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64 (98.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039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Black or African America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4 (2.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 (1.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 xml:space="preserve">Recipient </w:t>
            </w:r>
            <w:r>
              <w:rPr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75 (38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2 (33.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096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20 (61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43 (66.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Recipient Primary Disease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0 (10.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9 (13.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495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 (1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 xml:space="preserve">Focal Segmental </w:t>
            </w:r>
            <w:proofErr w:type="spellStart"/>
            <w:r w:rsidRPr="00732213">
              <w:rPr>
                <w:color w:val="000000"/>
                <w:sz w:val="15"/>
                <w:szCs w:val="15"/>
              </w:rPr>
              <w:t>Glomerulosclerosis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2 (6.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5 (7.7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4 (12.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 (3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IgA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732213">
              <w:rPr>
                <w:color w:val="000000"/>
                <w:sz w:val="15"/>
                <w:szCs w:val="15"/>
              </w:rPr>
              <w:t>nephropath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9 (4.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6 (9.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12 (57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41 (63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Polycystic Kidney Diseas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5 (7.7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 (3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Recipient Transplant Year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005.4 [2003.5, 2007.8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005.8 [2004.5, 2007.6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145</w:t>
            </w:r>
          </w:p>
        </w:tc>
      </w:tr>
      <w:tr w:rsidR="00AC14C9" w:rsidRPr="00732213" w:rsidTr="00E05FE1">
        <w:trPr>
          <w:trHeight w:val="180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Donor Age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40.0 [29.5, 48.0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8.0 [30.0, 46.0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042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Donor Race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Not Black or African America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92 (98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64 (98.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&lt;0.001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Black or African America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 (1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 (1.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Most Recent Peak PR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0.0 [0.0, 58.0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3.0 [3.0, 84.0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394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 xml:space="preserve">Donor </w:t>
            </w:r>
            <w:r>
              <w:rPr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13 (57.9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4 (52.3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114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82 (42.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1 (47.7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Induction Immunosuppress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proofErr w:type="spellStart"/>
            <w:r w:rsidRPr="00732213">
              <w:rPr>
                <w:color w:val="000000"/>
                <w:sz w:val="15"/>
                <w:szCs w:val="15"/>
              </w:rPr>
              <w:t>Campath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049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Interleukin-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5 (2.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 (3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Other Induction Regim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4 (2.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 (1.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Thymoglobul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86 (95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62 (95.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Number of HLA MM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6 (13.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9 (13.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218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6 (3.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 (3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0 (15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3 (20.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55 (28.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0 (30.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80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2 (11.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8 (12.3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8 (19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9 (13.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8 (9.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4 (6.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Received Previous Kidney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&lt;0.001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95 (100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65 (100.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Recipient Diabetes Diagnosi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63 (83.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54 (83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014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2 (16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1 (16.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lastRenderedPageBreak/>
              <w:t>Pre-emptive Transplant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26 (64.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56 (86.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516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69 (35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9 (13.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Recipient BMI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A03E0">
              <w:rPr>
                <w:b/>
                <w:bCs/>
                <w:color w:val="000000"/>
                <w:sz w:val="15"/>
                <w:szCs w:val="15"/>
              </w:rPr>
              <w:t>(kg/m2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4.0 [21.4, 27.9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3.4 [20.8, 27.2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144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Recipient Functional Statu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No Assistan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56 (80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55 (84.6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121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Some Assistan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9 (20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0 (15.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Total Assistan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Donor Hypertens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93 (99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63 (96.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145</w:t>
            </w:r>
          </w:p>
        </w:tc>
      </w:tr>
      <w:tr w:rsidR="00AC14C9" w:rsidRPr="00732213" w:rsidTr="00E05FE1">
        <w:trPr>
          <w:trHeight w:val="180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 (1.0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 (3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Donor Creatinine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A03E0">
              <w:rPr>
                <w:b/>
                <w:bCs/>
                <w:color w:val="000000"/>
                <w:sz w:val="15"/>
                <w:szCs w:val="15"/>
              </w:rPr>
              <w:t>(mg/</w:t>
            </w:r>
            <w:proofErr w:type="spellStart"/>
            <w:r w:rsidRPr="007A03E0">
              <w:rPr>
                <w:b/>
                <w:bCs/>
                <w:color w:val="000000"/>
                <w:sz w:val="15"/>
                <w:szCs w:val="15"/>
              </w:rPr>
              <w:t>dL</w:t>
            </w:r>
            <w:proofErr w:type="spellEnd"/>
            <w:r w:rsidRPr="007A03E0">
              <w:rPr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9 [0.7, 1.0]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9 [0.8, 1.0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0.022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b/>
                <w:bCs/>
                <w:color w:val="000000"/>
                <w:sz w:val="15"/>
                <w:szCs w:val="15"/>
              </w:rPr>
              <w:t>Maintenance Immunosuppress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 xml:space="preserve">Cyclosporine </w:t>
            </w:r>
            <w:proofErr w:type="spellStart"/>
            <w:r w:rsidRPr="00732213">
              <w:rPr>
                <w:color w:val="000000"/>
                <w:sz w:val="15"/>
                <w:szCs w:val="15"/>
              </w:rPr>
              <w:t>Mycophenolate</w:t>
            </w:r>
            <w:proofErr w:type="spellEnd"/>
            <w:r w:rsidRPr="00732213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32213">
              <w:rPr>
                <w:color w:val="000000"/>
                <w:sz w:val="15"/>
                <w:szCs w:val="15"/>
              </w:rPr>
              <w:t>Mofetil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4 (7.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35 (53.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.416</w:t>
            </w: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Other Maintenance Regim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8 (14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 (3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 xml:space="preserve">Tacrolimus </w:t>
            </w:r>
            <w:proofErr w:type="spellStart"/>
            <w:r w:rsidRPr="00732213">
              <w:rPr>
                <w:color w:val="000000"/>
                <w:sz w:val="15"/>
                <w:szCs w:val="15"/>
              </w:rPr>
              <w:t>Mycophenolate</w:t>
            </w:r>
            <w:proofErr w:type="spellEnd"/>
            <w:r w:rsidRPr="00732213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32213">
              <w:rPr>
                <w:color w:val="000000"/>
                <w:sz w:val="15"/>
                <w:szCs w:val="15"/>
              </w:rPr>
              <w:t>Mofetil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149 (76.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21 (32.3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AC14C9" w:rsidRPr="00732213" w:rsidTr="00E05FE1">
        <w:trPr>
          <w:trHeight w:val="16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 xml:space="preserve">Tacrolimus </w:t>
            </w:r>
            <w:proofErr w:type="spellStart"/>
            <w:r w:rsidRPr="00732213">
              <w:rPr>
                <w:color w:val="000000"/>
                <w:sz w:val="15"/>
                <w:szCs w:val="15"/>
              </w:rPr>
              <w:t>mTOR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4 (2.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</w:pPr>
            <w:r w:rsidRPr="00732213">
              <w:rPr>
                <w:color w:val="000000"/>
                <w:sz w:val="15"/>
                <w:szCs w:val="15"/>
              </w:rPr>
              <w:t>7 (10.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C14C9" w:rsidRPr="00732213" w:rsidRDefault="00AC14C9" w:rsidP="00E05F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</w:tbl>
    <w:p w:rsidR="00AC14C9" w:rsidRPr="00732213" w:rsidRDefault="00AC14C9" w:rsidP="00AC14C9"/>
    <w:p w:rsidR="00AC14C9" w:rsidRPr="00A21C94" w:rsidRDefault="00AC14C9" w:rsidP="00AC14C9">
      <w:pPr>
        <w:pStyle w:val="ListParagraph"/>
        <w:shd w:val="clear" w:color="auto" w:fill="FFFFFF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AC14C9" w:rsidRPr="00A21C94" w:rsidRDefault="00AC14C9" w:rsidP="00AC14C9">
      <w:pPr>
        <w:shd w:val="clear" w:color="auto" w:fill="FFFFFF"/>
        <w:spacing w:after="0" w:line="480" w:lineRule="auto"/>
        <w:rPr>
          <w:rStyle w:val="docsum-pmid"/>
          <w:rFonts w:ascii="Times New Roman" w:hAnsi="Times New Roman" w:cs="Times New Roman"/>
          <w:sz w:val="24"/>
          <w:szCs w:val="24"/>
        </w:rPr>
      </w:pPr>
    </w:p>
    <w:p w:rsidR="00AC14C9" w:rsidRDefault="00AC14C9" w:rsidP="00AC14C9">
      <w:pPr>
        <w:spacing w:before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AC14C9" w:rsidRDefault="00AC14C9" w:rsidP="00AC14C9">
      <w:pPr>
        <w:spacing w:before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AC14C9" w:rsidRDefault="00AC14C9" w:rsidP="00AC14C9">
      <w:pPr>
        <w:spacing w:before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AC14C9" w:rsidRDefault="00AC14C9" w:rsidP="00AC14C9">
      <w:pPr>
        <w:spacing w:before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C14C9" w:rsidRDefault="00AC14C9" w:rsidP="00AC14C9">
      <w:pPr>
        <w:spacing w:before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AC14C9" w:rsidRDefault="00AC14C9" w:rsidP="00AC14C9">
      <w:pPr>
        <w:spacing w:before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AC14C9" w:rsidRDefault="00AC14C9" w:rsidP="00AC14C9">
      <w:pPr>
        <w:spacing w:before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AC14C9" w:rsidRDefault="00AC14C9" w:rsidP="00AC14C9">
      <w:pPr>
        <w:spacing w:before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AC14C9" w:rsidRDefault="00AC14C9" w:rsidP="00AC14C9">
      <w:pPr>
        <w:spacing w:before="24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AC14C9" w:rsidRDefault="00AC14C9" w:rsidP="00AC14C9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874406" w:rsidRDefault="00AC14C9"/>
    <w:sectPr w:rsidR="00874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144AE"/>
    <w:multiLevelType w:val="hybridMultilevel"/>
    <w:tmpl w:val="D5A6CDA0"/>
    <w:lvl w:ilvl="0" w:tplc="FDA2F62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4C9"/>
    <w:rsid w:val="004B4794"/>
    <w:rsid w:val="00A17F75"/>
    <w:rsid w:val="00AC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180E8F-38E0-40BD-997E-6B25C858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4C9"/>
  </w:style>
  <w:style w:type="paragraph" w:styleId="Heading1">
    <w:name w:val="heading 1"/>
    <w:basedOn w:val="Normal"/>
    <w:next w:val="Normal"/>
    <w:link w:val="Heading1Char"/>
    <w:qFormat/>
    <w:rsid w:val="00AC14C9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mallCaps/>
      <w:color w:val="990033"/>
      <w:sz w:val="40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C14C9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C14C9"/>
    <w:pPr>
      <w:keepNext/>
      <w:spacing w:after="120" w:line="240" w:lineRule="auto"/>
      <w:outlineLvl w:val="3"/>
    </w:pPr>
    <w:rPr>
      <w:rFonts w:ascii="Times New Roman" w:eastAsia="Times New Roman" w:hAnsi="Times New Roman" w:cs="Times New Roman"/>
      <w:i/>
      <w:iCs/>
      <w:sz w:val="18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AC14C9"/>
    <w:pPr>
      <w:keepNext/>
      <w:spacing w:after="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14C9"/>
    <w:rPr>
      <w:rFonts w:ascii="Times New Roman" w:eastAsia="Times New Roman" w:hAnsi="Times New Roman" w:cs="Times New Roman"/>
      <w:b/>
      <w:bCs/>
      <w:smallCaps/>
      <w:color w:val="990033"/>
      <w:sz w:val="40"/>
      <w:szCs w:val="24"/>
    </w:rPr>
  </w:style>
  <w:style w:type="character" w:customStyle="1" w:styleId="Heading3Char">
    <w:name w:val="Heading 3 Char"/>
    <w:basedOn w:val="DefaultParagraphFont"/>
    <w:link w:val="Heading3"/>
    <w:semiHidden/>
    <w:rsid w:val="00AC14C9"/>
    <w:rPr>
      <w:rFonts w:ascii="Times New Roman" w:eastAsia="Times New Roman" w:hAnsi="Times New Roman" w:cs="Times New Roman"/>
      <w:i/>
      <w:iCs/>
      <w:sz w:val="20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AC14C9"/>
    <w:rPr>
      <w:rFonts w:ascii="Times New Roman" w:eastAsia="Times New Roman" w:hAnsi="Times New Roman" w:cs="Times New Roman"/>
      <w:i/>
      <w:iCs/>
      <w:sz w:val="18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AC14C9"/>
    <w:rPr>
      <w:rFonts w:ascii="Times New Roman" w:eastAsia="Times New Roman" w:hAnsi="Times New Roman" w:cs="Times New Roman"/>
      <w:b/>
      <w:bCs/>
      <w:i/>
      <w:iCs/>
      <w:sz w:val="1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1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4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4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4C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4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14C9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AC14C9"/>
    <w:rPr>
      <w:i/>
      <w:iCs/>
    </w:rPr>
  </w:style>
  <w:style w:type="character" w:styleId="Hyperlink">
    <w:name w:val="Hyperlink"/>
    <w:basedOn w:val="DefaultParagraphFont"/>
    <w:uiPriority w:val="99"/>
    <w:unhideWhenUsed/>
    <w:rsid w:val="00AC14C9"/>
    <w:rPr>
      <w:color w:val="0563C1" w:themeColor="hyperlink"/>
      <w:u w:val="single"/>
    </w:rPr>
  </w:style>
  <w:style w:type="character" w:customStyle="1" w:styleId="docsum-authors">
    <w:name w:val="docsum-authors"/>
    <w:basedOn w:val="DefaultParagraphFont"/>
    <w:rsid w:val="00AC14C9"/>
  </w:style>
  <w:style w:type="character" w:customStyle="1" w:styleId="docsum-journal-citation">
    <w:name w:val="docsum-journal-citation"/>
    <w:basedOn w:val="DefaultParagraphFont"/>
    <w:rsid w:val="00AC14C9"/>
  </w:style>
  <w:style w:type="character" w:customStyle="1" w:styleId="citation-part">
    <w:name w:val="citation-part"/>
    <w:basedOn w:val="DefaultParagraphFont"/>
    <w:rsid w:val="00AC14C9"/>
  </w:style>
  <w:style w:type="character" w:customStyle="1" w:styleId="docsum-pmid">
    <w:name w:val="docsum-pmid"/>
    <w:basedOn w:val="DefaultParagraphFont"/>
    <w:rsid w:val="00AC14C9"/>
  </w:style>
  <w:style w:type="paragraph" w:styleId="ListParagraph">
    <w:name w:val="List Paragraph"/>
    <w:basedOn w:val="Normal"/>
    <w:link w:val="ListParagraphChar"/>
    <w:uiPriority w:val="34"/>
    <w:qFormat/>
    <w:rsid w:val="00AC14C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14C9"/>
  </w:style>
  <w:style w:type="character" w:customStyle="1" w:styleId="refseriespages">
    <w:name w:val="ref__seriespages"/>
    <w:basedOn w:val="DefaultParagraphFont"/>
    <w:rsid w:val="00AC14C9"/>
  </w:style>
  <w:style w:type="paragraph" w:styleId="NormalWeb">
    <w:name w:val="Normal (Web)"/>
    <w:basedOn w:val="Normal"/>
    <w:uiPriority w:val="99"/>
    <w:semiHidden/>
    <w:unhideWhenUsed/>
    <w:rsid w:val="00AC1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C14C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19</Words>
  <Characters>923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 Taylor</dc:creator>
  <cp:keywords/>
  <dc:description/>
  <cp:lastModifiedBy>Stephanie R Taylor</cp:lastModifiedBy>
  <cp:revision>1</cp:revision>
  <dcterms:created xsi:type="dcterms:W3CDTF">2025-01-09T19:42:00Z</dcterms:created>
  <dcterms:modified xsi:type="dcterms:W3CDTF">2025-01-09T19:43:00Z</dcterms:modified>
</cp:coreProperties>
</file>